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margin" w:tblpY="205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3402"/>
        <w:gridCol w:w="1418"/>
        <w:gridCol w:w="1984"/>
        <w:gridCol w:w="1276"/>
        <w:gridCol w:w="2551"/>
      </w:tblGrid>
      <w:tr w:rsidR="00D36624" w:rsidTr="00D36624">
        <w:trPr>
          <w:trHeight w:val="679"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Cell li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Purification metho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HPV16 L1 (</w:t>
            </w:r>
            <w:r w:rsidRPr="008C680A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LPS (EU/ml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 xml:space="preserve">LPS per </w:t>
            </w:r>
            <w:r w:rsidRPr="008C680A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g L1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(EU/</w:t>
            </w:r>
            <w:r w:rsidRPr="008C680A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g L1)</w:t>
            </w:r>
          </w:p>
        </w:tc>
      </w:tr>
      <w:tr w:rsidR="00D36624" w:rsidTr="00D36624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C680A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  <w:proofErr w:type="spellEnd"/>
            <w:r w:rsidRPr="008C68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 xml:space="preserve">Heparin chromatography 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(method 1 in Table 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h-Mock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36624" w:rsidRDefault="00D36624" w:rsidP="00D36624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C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36624" w:rsidRDefault="00D36624" w:rsidP="00D36624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–</w:t>
            </w:r>
          </w:p>
        </w:tc>
      </w:tr>
      <w:tr w:rsidR="00D36624" w:rsidTr="00D36624">
        <w:tc>
          <w:tcPr>
            <w:tcW w:w="2518" w:type="dxa"/>
            <w:vMerge/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-exchange chromatography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thod 2 in 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c-Mock</w:t>
            </w:r>
          </w:p>
        </w:tc>
        <w:tc>
          <w:tcPr>
            <w:tcW w:w="1984" w:type="dxa"/>
          </w:tcPr>
          <w:p w:rsidR="00D36624" w:rsidRPr="00F70CD9" w:rsidRDefault="00D36624" w:rsidP="00D36624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276" w:type="dxa"/>
          </w:tcPr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0CD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51" w:type="dxa"/>
          </w:tcPr>
          <w:p w:rsidR="00D36624" w:rsidRPr="00F70CD9" w:rsidRDefault="00D36624" w:rsidP="00D36624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  <w:p w:rsidR="00D36624" w:rsidRPr="00F70CD9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–</w:t>
            </w:r>
          </w:p>
        </w:tc>
      </w:tr>
      <w:tr w:rsidR="00D36624" w:rsidTr="00D36624">
        <w:tc>
          <w:tcPr>
            <w:tcW w:w="2518" w:type="dxa"/>
            <w:vMerge w:val="restart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HPV16 L1 produc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C680A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3402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Heparin chromatography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(method 1 in Table 1)</w:t>
            </w:r>
          </w:p>
        </w:tc>
        <w:tc>
          <w:tcPr>
            <w:tcW w:w="1418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hHPV16 VLP</w:t>
            </w:r>
          </w:p>
        </w:tc>
        <w:tc>
          <w:tcPr>
            <w:tcW w:w="1984" w:type="dxa"/>
          </w:tcPr>
          <w:p w:rsidR="00D36624" w:rsidRDefault="00D36624" w:rsidP="00D36624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eastAsia="맑은 고딕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76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2551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36624" w:rsidTr="00D36624">
        <w:tc>
          <w:tcPr>
            <w:tcW w:w="2518" w:type="dxa"/>
            <w:vMerge/>
          </w:tcPr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-exchange chromatography</w:t>
            </w:r>
          </w:p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thod 2 in 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cHPV16 VLP</w:t>
            </w:r>
          </w:p>
        </w:tc>
        <w:tc>
          <w:tcPr>
            <w:tcW w:w="1984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276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2551" w:type="dxa"/>
          </w:tcPr>
          <w:p w:rsidR="00D36624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624" w:rsidRPr="008C680A" w:rsidRDefault="00D36624" w:rsidP="00D366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80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:rsidR="008752F8" w:rsidRDefault="00D36624" w:rsidP="00D52B1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</w:t>
      </w:r>
      <w:r w:rsidR="00D52B1D">
        <w:rPr>
          <w:rFonts w:ascii="Times New Roman" w:hAnsi="Times New Roman" w:cs="Times New Roman" w:hint="eastAsia"/>
          <w:sz w:val="24"/>
          <w:szCs w:val="24"/>
        </w:rPr>
        <w:t xml:space="preserve">. Determinations of LPS levels </w:t>
      </w:r>
      <w:r w:rsidR="00B36FCC">
        <w:rPr>
          <w:rFonts w:ascii="Times New Roman" w:hAnsi="Times New Roman" w:cs="Times New Roman" w:hint="eastAsia"/>
          <w:sz w:val="24"/>
          <w:szCs w:val="24"/>
        </w:rPr>
        <w:t>in</w:t>
      </w:r>
      <w:r w:rsidR="00D52B1D">
        <w:rPr>
          <w:rFonts w:ascii="Times New Roman" w:hAnsi="Times New Roman" w:cs="Times New Roman" w:hint="eastAsia"/>
          <w:sz w:val="24"/>
          <w:szCs w:val="24"/>
        </w:rPr>
        <w:t xml:space="preserve"> Mock and HPV16 VLPs. </w:t>
      </w:r>
    </w:p>
    <w:p w:rsidR="00D36624" w:rsidRDefault="00D36624" w:rsidP="00D52B1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Default="00D36624" w:rsidP="00D3662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D36624" w:rsidRPr="00D52B1D" w:rsidRDefault="00D36624" w:rsidP="00D366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ck samples were prepared form the cel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parent cell of HPV16 L1-producing </w:t>
      </w:r>
      <w:r w:rsidRPr="000824E5">
        <w:rPr>
          <w:rFonts w:ascii="Times New Roman" w:hAnsi="Times New Roman" w:cs="Times New Roman" w:hint="eastAsia"/>
          <w:i/>
          <w:sz w:val="24"/>
          <w:szCs w:val="24"/>
        </w:rPr>
        <w:t xml:space="preserve">S. </w:t>
      </w:r>
      <w:proofErr w:type="spellStart"/>
      <w:r w:rsidRPr="000824E5">
        <w:rPr>
          <w:rFonts w:ascii="Times New Roman" w:hAnsi="Times New Roman" w:cs="Times New Roman" w:hint="eastAsia"/>
          <w:i/>
          <w:sz w:val="24"/>
          <w:szCs w:val="24"/>
        </w:rPr>
        <w:t>cerevisi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The concentrations of hHPV16 VLP and cHPV16 VLP were determined by SDS-PAGE and Western blotting prior to the assay. The LPS level of each sample was determined using the limulu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moebocy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LAL) based colorimetric system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oxinSensor</w:t>
      </w:r>
      <w:r w:rsidRPr="00D52B1D"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nScrip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USA) according to the manufactur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instruction.</w:t>
      </w:r>
    </w:p>
    <w:sectPr w:rsidR="00D36624" w:rsidRPr="00D52B1D" w:rsidSect="00F6711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851" w:rsidRDefault="00185851" w:rsidP="00F67116">
      <w:pPr>
        <w:spacing w:line="240" w:lineRule="auto"/>
      </w:pPr>
      <w:r>
        <w:separator/>
      </w:r>
    </w:p>
  </w:endnote>
  <w:endnote w:type="continuationSeparator" w:id="0">
    <w:p w:rsidR="00185851" w:rsidRDefault="00185851" w:rsidP="00F671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851" w:rsidRDefault="00185851" w:rsidP="00F67116">
      <w:pPr>
        <w:spacing w:line="240" w:lineRule="auto"/>
      </w:pPr>
      <w:r>
        <w:separator/>
      </w:r>
    </w:p>
  </w:footnote>
  <w:footnote w:type="continuationSeparator" w:id="0">
    <w:p w:rsidR="00185851" w:rsidRDefault="00185851" w:rsidP="00F671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322B"/>
    <w:rsid w:val="000824E5"/>
    <w:rsid w:val="001414D2"/>
    <w:rsid w:val="00185851"/>
    <w:rsid w:val="00196119"/>
    <w:rsid w:val="001E0202"/>
    <w:rsid w:val="00213E91"/>
    <w:rsid w:val="002E3938"/>
    <w:rsid w:val="00333B3D"/>
    <w:rsid w:val="00337E18"/>
    <w:rsid w:val="004922A1"/>
    <w:rsid w:val="004D3B1E"/>
    <w:rsid w:val="004E670B"/>
    <w:rsid w:val="004F227A"/>
    <w:rsid w:val="00607E44"/>
    <w:rsid w:val="00623980"/>
    <w:rsid w:val="00635086"/>
    <w:rsid w:val="00637AEE"/>
    <w:rsid w:val="006A555B"/>
    <w:rsid w:val="006E302B"/>
    <w:rsid w:val="007445E8"/>
    <w:rsid w:val="00771554"/>
    <w:rsid w:val="007D4998"/>
    <w:rsid w:val="007D4D07"/>
    <w:rsid w:val="007F230B"/>
    <w:rsid w:val="008752F8"/>
    <w:rsid w:val="0088366C"/>
    <w:rsid w:val="008C680A"/>
    <w:rsid w:val="008D62B7"/>
    <w:rsid w:val="008E4086"/>
    <w:rsid w:val="00923FC7"/>
    <w:rsid w:val="0098322B"/>
    <w:rsid w:val="00A02A4C"/>
    <w:rsid w:val="00A22ED8"/>
    <w:rsid w:val="00AA28A6"/>
    <w:rsid w:val="00B36FCC"/>
    <w:rsid w:val="00B52DDD"/>
    <w:rsid w:val="00B7309F"/>
    <w:rsid w:val="00CD3694"/>
    <w:rsid w:val="00D36624"/>
    <w:rsid w:val="00D52B1D"/>
    <w:rsid w:val="00D53956"/>
    <w:rsid w:val="00DF0249"/>
    <w:rsid w:val="00E25505"/>
    <w:rsid w:val="00ED0219"/>
    <w:rsid w:val="00EE080C"/>
    <w:rsid w:val="00F22F20"/>
    <w:rsid w:val="00F67116"/>
    <w:rsid w:val="00F70CD9"/>
    <w:rsid w:val="00FD1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2F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22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671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F67116"/>
  </w:style>
  <w:style w:type="paragraph" w:styleId="a5">
    <w:name w:val="footer"/>
    <w:basedOn w:val="a"/>
    <w:link w:val="Char0"/>
    <w:uiPriority w:val="99"/>
    <w:semiHidden/>
    <w:unhideWhenUsed/>
    <w:rsid w:val="00F671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F671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BFD997-B7D1-49A3-AF90-3D273C133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중앙대학교 약학대학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3</cp:revision>
  <dcterms:created xsi:type="dcterms:W3CDTF">2011-07-05T06:34:00Z</dcterms:created>
  <dcterms:modified xsi:type="dcterms:W3CDTF">2011-09-05T03:44:00Z</dcterms:modified>
</cp:coreProperties>
</file>